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BC6663" w14:textId="7C6E07C7" w:rsidR="00C617A9" w:rsidRDefault="00C617A9" w:rsidP="00C617A9">
      <w:pPr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color w:val="000000" w:themeColor="text1"/>
        </w:rPr>
        <w:t>Supplementary Table 1: List of diagnosis codes used to identify immune-mediated inflammatory diseases</w:t>
      </w:r>
    </w:p>
    <w:tbl>
      <w:tblPr>
        <w:tblW w:w="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436"/>
        <w:gridCol w:w="906"/>
      </w:tblGrid>
      <w:tr w:rsidR="00C617A9" w:rsidRPr="00BA7A7D" w14:paraId="257913C7" w14:textId="77777777" w:rsidTr="00E34739">
        <w:trPr>
          <w:trHeight w:val="297"/>
        </w:trPr>
        <w:tc>
          <w:tcPr>
            <w:tcW w:w="1878" w:type="dxa"/>
            <w:shd w:val="clear" w:color="auto" w:fill="DDD9C3" w:themeFill="background2" w:themeFillShade="E6"/>
            <w:vAlign w:val="bottom"/>
            <w:hideMark/>
          </w:tcPr>
          <w:p w14:paraId="2AB0E272" w14:textId="77777777" w:rsidR="00C617A9" w:rsidRPr="00BA7A7D" w:rsidRDefault="00C617A9" w:rsidP="00E34739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b/>
                <w:bCs/>
                <w:color w:val="000000"/>
                <w:sz w:val="22"/>
              </w:rPr>
              <w:t>Condition</w:t>
            </w:r>
          </w:p>
        </w:tc>
        <w:tc>
          <w:tcPr>
            <w:tcW w:w="1436" w:type="dxa"/>
            <w:shd w:val="clear" w:color="auto" w:fill="DDD9C3" w:themeFill="background2" w:themeFillShade="E6"/>
            <w:vAlign w:val="bottom"/>
            <w:hideMark/>
          </w:tcPr>
          <w:p w14:paraId="5EEBFA44" w14:textId="77777777" w:rsidR="00C617A9" w:rsidRPr="00BA7A7D" w:rsidRDefault="00C617A9" w:rsidP="00E34739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b/>
                <w:bCs/>
                <w:color w:val="000000"/>
                <w:sz w:val="22"/>
              </w:rPr>
              <w:t>Code System</w:t>
            </w:r>
          </w:p>
        </w:tc>
        <w:tc>
          <w:tcPr>
            <w:tcW w:w="906" w:type="dxa"/>
            <w:shd w:val="clear" w:color="auto" w:fill="DDD9C3" w:themeFill="background2" w:themeFillShade="E6"/>
            <w:noWrap/>
            <w:vAlign w:val="bottom"/>
            <w:hideMark/>
          </w:tcPr>
          <w:p w14:paraId="1DECEE27" w14:textId="77777777" w:rsidR="00C617A9" w:rsidRPr="00BA7A7D" w:rsidRDefault="00C617A9" w:rsidP="00E34739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b/>
                <w:bCs/>
                <w:color w:val="000000"/>
                <w:sz w:val="22"/>
              </w:rPr>
              <w:t>Code</w:t>
            </w:r>
          </w:p>
        </w:tc>
      </w:tr>
      <w:tr w:rsidR="00C617A9" w:rsidRPr="00BA7A7D" w14:paraId="2AF3A0B4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30F88951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Crohn’s disease</w:t>
            </w:r>
          </w:p>
        </w:tc>
        <w:tc>
          <w:tcPr>
            <w:tcW w:w="1436" w:type="dxa"/>
            <w:vAlign w:val="bottom"/>
            <w:hideMark/>
          </w:tcPr>
          <w:p w14:paraId="49B8C1F7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10</w:t>
            </w:r>
          </w:p>
        </w:tc>
        <w:tc>
          <w:tcPr>
            <w:tcW w:w="906" w:type="dxa"/>
            <w:noWrap/>
            <w:vAlign w:val="bottom"/>
            <w:hideMark/>
          </w:tcPr>
          <w:p w14:paraId="4FF5FCE4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K</w:t>
            </w:r>
            <w:bookmarkStart w:id="0" w:name="_Int_UGW9LmMl"/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50.*</w:t>
            </w:r>
            <w:bookmarkEnd w:id="0"/>
          </w:p>
        </w:tc>
      </w:tr>
      <w:tr w:rsidR="00C617A9" w:rsidRPr="00BA7A7D" w14:paraId="2DB64045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5F68E61E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Crohn’s disease</w:t>
            </w:r>
          </w:p>
        </w:tc>
        <w:tc>
          <w:tcPr>
            <w:tcW w:w="1436" w:type="dxa"/>
            <w:vAlign w:val="bottom"/>
            <w:hideMark/>
          </w:tcPr>
          <w:p w14:paraId="5650E6BD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9</w:t>
            </w:r>
          </w:p>
        </w:tc>
        <w:tc>
          <w:tcPr>
            <w:tcW w:w="906" w:type="dxa"/>
            <w:noWrap/>
            <w:vAlign w:val="bottom"/>
            <w:hideMark/>
          </w:tcPr>
          <w:p w14:paraId="78B0B254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555.*</w:t>
            </w:r>
          </w:p>
        </w:tc>
      </w:tr>
      <w:tr w:rsidR="00C617A9" w:rsidRPr="00BA7A7D" w14:paraId="54B070E8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43CC655E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Ulcerative colitis</w:t>
            </w:r>
          </w:p>
        </w:tc>
        <w:tc>
          <w:tcPr>
            <w:tcW w:w="1436" w:type="dxa"/>
            <w:vAlign w:val="bottom"/>
            <w:hideMark/>
          </w:tcPr>
          <w:p w14:paraId="135999DF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10</w:t>
            </w:r>
          </w:p>
        </w:tc>
        <w:tc>
          <w:tcPr>
            <w:tcW w:w="906" w:type="dxa"/>
            <w:noWrap/>
            <w:vAlign w:val="bottom"/>
            <w:hideMark/>
          </w:tcPr>
          <w:p w14:paraId="6F70C7DE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K</w:t>
            </w:r>
            <w:bookmarkStart w:id="1" w:name="_Int_wxsqd79a"/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51.*</w:t>
            </w:r>
            <w:bookmarkEnd w:id="1"/>
          </w:p>
        </w:tc>
      </w:tr>
      <w:tr w:rsidR="00C617A9" w:rsidRPr="00BA7A7D" w14:paraId="7BB7A2AE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0FE8456F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Ulcerative colitis</w:t>
            </w:r>
          </w:p>
        </w:tc>
        <w:tc>
          <w:tcPr>
            <w:tcW w:w="1436" w:type="dxa"/>
            <w:vAlign w:val="bottom"/>
            <w:hideMark/>
          </w:tcPr>
          <w:p w14:paraId="5CBC5BEF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9</w:t>
            </w:r>
          </w:p>
        </w:tc>
        <w:tc>
          <w:tcPr>
            <w:tcW w:w="906" w:type="dxa"/>
            <w:noWrap/>
            <w:vAlign w:val="bottom"/>
            <w:hideMark/>
          </w:tcPr>
          <w:p w14:paraId="411FCAE6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556.*</w:t>
            </w:r>
          </w:p>
        </w:tc>
      </w:tr>
      <w:tr w:rsidR="00C617A9" w:rsidRPr="00BA7A7D" w14:paraId="49C635C2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4EE8F834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Psoriasis</w:t>
            </w:r>
          </w:p>
        </w:tc>
        <w:tc>
          <w:tcPr>
            <w:tcW w:w="1436" w:type="dxa"/>
            <w:vAlign w:val="bottom"/>
            <w:hideMark/>
          </w:tcPr>
          <w:p w14:paraId="5A86BAA1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10</w:t>
            </w:r>
          </w:p>
        </w:tc>
        <w:tc>
          <w:tcPr>
            <w:tcW w:w="906" w:type="dxa"/>
            <w:noWrap/>
            <w:vAlign w:val="bottom"/>
            <w:hideMark/>
          </w:tcPr>
          <w:p w14:paraId="7DB2A739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L</w:t>
            </w:r>
            <w:bookmarkStart w:id="2" w:name="_Int_UJIQI8B9"/>
            <w:r w:rsidRPr="00BA7A7D">
              <w:rPr>
                <w:rFonts w:eastAsia="Times New Roman" w:cs="Times New Roman"/>
                <w:color w:val="000000" w:themeColor="text1"/>
                <w:sz w:val="22"/>
              </w:rPr>
              <w:t>40.*</w:t>
            </w:r>
            <w:bookmarkEnd w:id="2"/>
          </w:p>
        </w:tc>
      </w:tr>
      <w:tr w:rsidR="00C617A9" w:rsidRPr="00BA7A7D" w14:paraId="1A81B264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54093DA6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Psoriasis</w:t>
            </w:r>
          </w:p>
        </w:tc>
        <w:tc>
          <w:tcPr>
            <w:tcW w:w="1436" w:type="dxa"/>
            <w:vAlign w:val="bottom"/>
            <w:hideMark/>
          </w:tcPr>
          <w:p w14:paraId="018EF1E9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9</w:t>
            </w:r>
          </w:p>
        </w:tc>
        <w:tc>
          <w:tcPr>
            <w:tcW w:w="906" w:type="dxa"/>
            <w:noWrap/>
            <w:vAlign w:val="bottom"/>
            <w:hideMark/>
          </w:tcPr>
          <w:p w14:paraId="63E31AA2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696.1</w:t>
            </w:r>
          </w:p>
        </w:tc>
      </w:tr>
      <w:tr w:rsidR="00C617A9" w:rsidRPr="00BA7A7D" w14:paraId="1924F442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7CA556BA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Psoriatic arthritis</w:t>
            </w:r>
          </w:p>
        </w:tc>
        <w:tc>
          <w:tcPr>
            <w:tcW w:w="1436" w:type="dxa"/>
            <w:vAlign w:val="bottom"/>
            <w:hideMark/>
          </w:tcPr>
          <w:p w14:paraId="6DFD2ACF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10</w:t>
            </w:r>
          </w:p>
        </w:tc>
        <w:tc>
          <w:tcPr>
            <w:tcW w:w="906" w:type="dxa"/>
            <w:noWrap/>
            <w:vAlign w:val="bottom"/>
            <w:hideMark/>
          </w:tcPr>
          <w:p w14:paraId="2460302D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L40.5*</w:t>
            </w:r>
          </w:p>
        </w:tc>
      </w:tr>
      <w:tr w:rsidR="00C617A9" w:rsidRPr="00BA7A7D" w14:paraId="48BB85BB" w14:textId="77777777" w:rsidTr="00E34739">
        <w:trPr>
          <w:trHeight w:val="297"/>
        </w:trPr>
        <w:tc>
          <w:tcPr>
            <w:tcW w:w="1878" w:type="dxa"/>
            <w:vAlign w:val="bottom"/>
            <w:hideMark/>
          </w:tcPr>
          <w:p w14:paraId="39BB4D83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Psoriatic arthritis</w:t>
            </w:r>
          </w:p>
        </w:tc>
        <w:tc>
          <w:tcPr>
            <w:tcW w:w="1436" w:type="dxa"/>
            <w:vAlign w:val="bottom"/>
            <w:hideMark/>
          </w:tcPr>
          <w:p w14:paraId="619963A5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ICD9</w:t>
            </w:r>
          </w:p>
        </w:tc>
        <w:tc>
          <w:tcPr>
            <w:tcW w:w="906" w:type="dxa"/>
            <w:noWrap/>
            <w:vAlign w:val="bottom"/>
            <w:hideMark/>
          </w:tcPr>
          <w:p w14:paraId="54908E9A" w14:textId="77777777" w:rsidR="00C617A9" w:rsidRPr="00BA7A7D" w:rsidRDefault="00C617A9" w:rsidP="00E34739">
            <w:pPr>
              <w:rPr>
                <w:rFonts w:eastAsia="Times New Roman" w:cs="Times New Roman"/>
                <w:color w:val="000000"/>
                <w:sz w:val="22"/>
              </w:rPr>
            </w:pPr>
            <w:r w:rsidRPr="00BA7A7D">
              <w:rPr>
                <w:rFonts w:eastAsia="Times New Roman" w:cs="Times New Roman"/>
                <w:color w:val="000000"/>
                <w:sz w:val="22"/>
              </w:rPr>
              <w:t>696</w:t>
            </w:r>
          </w:p>
        </w:tc>
      </w:tr>
    </w:tbl>
    <w:p w14:paraId="5D064454" w14:textId="77777777" w:rsidR="00C617A9" w:rsidRDefault="00C617A9" w:rsidP="00C617A9">
      <w:pPr>
        <w:rPr>
          <w:rFonts w:eastAsia="Times New Roman" w:cs="Times New Roman"/>
          <w:color w:val="000000" w:themeColor="text1"/>
        </w:rPr>
      </w:pPr>
    </w:p>
    <w:p w14:paraId="0DABCEF0" w14:textId="77777777" w:rsidR="00C617A9" w:rsidRDefault="00C617A9" w:rsidP="00C617A9">
      <w:pPr>
        <w:rPr>
          <w:rFonts w:eastAsia="Times New Roman" w:cs="Times New Roman"/>
          <w:color w:val="000000" w:themeColor="text1"/>
        </w:rPr>
        <w:sectPr w:rsidR="00C617A9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782BD9" w14:textId="77777777" w:rsidR="00C617A9" w:rsidRDefault="00C617A9" w:rsidP="00C617A9">
      <w:pPr>
        <w:rPr>
          <w:rFonts w:eastAsia="Times New Roman" w:cs="Times New Roman"/>
          <w:color w:val="000000" w:themeColor="text1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606060"/>
        </w:rPr>
        <w:lastRenderedPageBreak/>
        <w:drawing>
          <wp:anchor distT="0" distB="0" distL="114300" distR="114300" simplePos="0" relativeHeight="251658240" behindDoc="0" locked="0" layoutInCell="1" allowOverlap="1" wp14:anchorId="573C03B3" wp14:editId="3466D759">
            <wp:simplePos x="0" y="0"/>
            <wp:positionH relativeFrom="column">
              <wp:posOffset>49794</wp:posOffset>
            </wp:positionH>
            <wp:positionV relativeFrom="paragraph">
              <wp:posOffset>276318</wp:posOffset>
            </wp:positionV>
            <wp:extent cx="7215612" cy="3508393"/>
            <wp:effectExtent l="0" t="0" r="4445" b="0"/>
            <wp:wrapTopAndBottom/>
            <wp:docPr id="16110654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7332" cy="350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Times New Roman" w:cs="Times New Roman"/>
          <w:color w:val="000000" w:themeColor="text1"/>
        </w:rPr>
        <w:t>Supplementary Table 2: Patient attrition table</w:t>
      </w:r>
    </w:p>
    <w:p w14:paraId="132E901A" w14:textId="77777777" w:rsidR="00C617A9" w:rsidRDefault="00C617A9" w:rsidP="00C617A9">
      <w:pPr>
        <w:rPr>
          <w:rFonts w:eastAsia="Times New Roman" w:cs="Times New Roman"/>
          <w:color w:val="000000" w:themeColor="text1"/>
        </w:rPr>
        <w:sectPr w:rsidR="00C617A9" w:rsidSect="00C617A9">
          <w:pgSz w:w="15840" w:h="12240" w:orient="landscape" w:code="1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4BEBAE4" w14:textId="47D449D4" w:rsidR="00C617A9" w:rsidRDefault="00C617A9" w:rsidP="00C617A9">
      <w:pPr>
        <w:rPr>
          <w:rFonts w:eastAsia="Times New Roman" w:cs="Times New Roman"/>
          <w:color w:val="000000" w:themeColor="text1"/>
        </w:rPr>
      </w:pPr>
      <w:r w:rsidRPr="4C953245">
        <w:rPr>
          <w:rFonts w:eastAsia="Times New Roman" w:cs="Times New Roman"/>
          <w:color w:val="000000" w:themeColor="text1"/>
        </w:rPr>
        <w:lastRenderedPageBreak/>
        <w:t xml:space="preserve">Supplementary Table </w:t>
      </w:r>
      <w:r>
        <w:rPr>
          <w:rFonts w:eastAsia="Times New Roman" w:cs="Times New Roman"/>
          <w:color w:val="000000" w:themeColor="text1"/>
        </w:rPr>
        <w:t>3:</w:t>
      </w:r>
      <w:r w:rsidRPr="4C953245">
        <w:rPr>
          <w:rFonts w:eastAsia="Times New Roman" w:cs="Times New Roman"/>
          <w:color w:val="000000" w:themeColor="text1"/>
        </w:rPr>
        <w:t xml:space="preserve"> Ratio of inflammatory marker outcomes by BMI groups</w:t>
      </w:r>
      <w:r>
        <w:rPr>
          <w:rFonts w:eastAsia="Times New Roman" w:cs="Times New Roman"/>
          <w:color w:val="000000" w:themeColor="text1"/>
        </w:rPr>
        <w:t>, adjusted status</w:t>
      </w:r>
      <w:r w:rsidRPr="004535A8">
        <w:rPr>
          <w:rFonts w:eastAsia="Times New Roman" w:cs="Times New Roman"/>
          <w:color w:val="000000" w:themeColor="text1"/>
          <w:vertAlign w:val="superscript"/>
        </w:rPr>
        <w:t>1</w:t>
      </w:r>
      <w:r>
        <w:rPr>
          <w:rFonts w:eastAsia="Times New Roman" w:cs="Times New Roman"/>
          <w:color w:val="000000" w:themeColor="text1"/>
        </w:rPr>
        <w:t>,</w:t>
      </w:r>
      <w:r w:rsidRPr="4C953245">
        <w:rPr>
          <w:rFonts w:eastAsia="Times New Roman" w:cs="Times New Roman"/>
          <w:color w:val="000000" w:themeColor="text1"/>
        </w:rPr>
        <w:t xml:space="preserve"> and time.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750"/>
        <w:gridCol w:w="1508"/>
        <w:gridCol w:w="900"/>
        <w:gridCol w:w="1439"/>
        <w:gridCol w:w="1390"/>
        <w:gridCol w:w="1467"/>
        <w:gridCol w:w="1390"/>
        <w:gridCol w:w="1419"/>
        <w:gridCol w:w="1390"/>
        <w:gridCol w:w="1416"/>
        <w:gridCol w:w="1390"/>
      </w:tblGrid>
      <w:tr w:rsidR="00C617A9" w:rsidRPr="00C617A9" w14:paraId="7F8639A4" w14:textId="77777777" w:rsidTr="00C617A9">
        <w:trPr>
          <w:trHeight w:val="20"/>
        </w:trPr>
        <w:tc>
          <w:tcPr>
            <w:tcW w:w="3150" w:type="dxa"/>
            <w:gridSpan w:val="3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641493E5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1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047A9495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DA2CA2E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soriatic Arthritis</w:t>
            </w:r>
          </w:p>
        </w:tc>
        <w:tc>
          <w:tcPr>
            <w:tcW w:w="2811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9332D71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B62FCB9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lcerative Colitis</w:t>
            </w:r>
          </w:p>
        </w:tc>
      </w:tr>
      <w:tr w:rsidR="00C617A9" w:rsidRPr="00C617A9" w14:paraId="1FB07953" w14:textId="77777777" w:rsidTr="00C617A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B5E531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CA7A08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5C74EB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me (year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A228D6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A969B1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EC91E9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04A87C1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EACB54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2B420F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636277D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39BEBC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C617A9" w:rsidRPr="00C617A9" w14:paraId="7C00D0DE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502B24B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222B7557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BMI 25-29.9 with risk vs H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4158A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F3EF6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5 (1.21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33A3A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4 (1.20, 1.5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18F1F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6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0662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2, 1.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015C5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9 (1.36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3FC6C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5 (1.41,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B9860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4 (1.27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587EA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9 (1.31, 1.70)</w:t>
            </w:r>
          </w:p>
        </w:tc>
      </w:tr>
      <w:tr w:rsidR="00C617A9" w:rsidRPr="00C617A9" w14:paraId="23BF3677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659D7E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FBD5B9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E938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F8C5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1 (1.20, 1.4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7088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0 (1.18, 1.43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FA5C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3 (1.29, 1.5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7584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4, 1.63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249E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9 (1.37, 1.6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8E50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2 (1.40, 1.65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7F2E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5 (1.29, 1.6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F215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1 (1.34, 1.70)</w:t>
            </w:r>
          </w:p>
        </w:tc>
      </w:tr>
      <w:tr w:rsidR="00C617A9" w:rsidRPr="00C617A9" w14:paraId="3764986F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999329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537CAD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6E56A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0153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2, 1.3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3BE90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1 (1.10, 1.34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6794E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5 (1.31, 1.6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C80FD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34, 1.62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14DEE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6, 1.6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B94E4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6, 1.61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FC5F9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29, 1.6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EB27D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4 (1.36, 1.75)</w:t>
            </w:r>
          </w:p>
        </w:tc>
      </w:tr>
      <w:tr w:rsidR="00C617A9" w:rsidRPr="00C617A9" w14:paraId="0AC16D2E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938A3A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CEC1D6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003E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2A3E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2, 1.3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615A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0.98, 1.30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A825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29, 1.6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7EEA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28, 1.68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B070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1, 1.6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8C27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4 (1.27, 1.62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9C42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24, 1.7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6E58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8 (1.32, 1.88)</w:t>
            </w:r>
          </w:p>
        </w:tc>
      </w:tr>
      <w:tr w:rsidR="00C617A9" w:rsidRPr="00C617A9" w14:paraId="13E94D75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3986231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ESR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9FD686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9BD81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BECB6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8E9D8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1.05, 1.22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3D9C0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9 (1.19, 1.4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97B90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0 (1.20, 1.41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A2C88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6 (1.18, 1.3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F4456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7 (1.19, 1.36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17502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2, 1.3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6A591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1, 1.33)</w:t>
            </w:r>
          </w:p>
        </w:tc>
      </w:tr>
      <w:tr w:rsidR="00C617A9" w:rsidRPr="00C617A9" w14:paraId="01119C8A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84D438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723F9C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1B3B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923D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0C23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1.05, 1.22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7094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5 (1.16, 1.3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CA29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6 (1.17, 1.35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66FF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3 (1.16, 1.3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2535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7, 1.31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3E6B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2, 1.3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666C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1, 1.33)</w:t>
            </w:r>
          </w:p>
        </w:tc>
      </w:tr>
      <w:tr w:rsidR="00C617A9" w:rsidRPr="00C617A9" w14:paraId="2E08775C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BAF0F1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5E368C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36B9A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7DDFD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0180A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1.05, 1.22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B16FC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9, 1.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1A92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8 (1.10, 1.26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768E8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10, 1.2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46016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10, 1.24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B0564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2, 1.3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EBEDA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1, 1.33)</w:t>
            </w:r>
          </w:p>
        </w:tc>
      </w:tr>
      <w:tr w:rsidR="00C617A9" w:rsidRPr="00C617A9" w14:paraId="77237772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5D7C28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14EF1D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17AF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5FFE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6D6671D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1.05, 1.22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0E2B39B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0 (1.00, 1.2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2B52539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0 (1.00, 1.22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105D721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1 (1.01, 1.2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6BEFAD7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0 (1.01, 1.21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64DE430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2, 1.3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hideMark/>
          </w:tcPr>
          <w:p w14:paraId="3DBF837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1, 1.33)</w:t>
            </w:r>
          </w:p>
        </w:tc>
      </w:tr>
      <w:tr w:rsidR="00C617A9" w:rsidRPr="00C617A9" w14:paraId="36A90403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26AA3CF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BF2710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E6FF7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E2937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3F973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1 (0.93, 1.10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98FD2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3 (1.03, 1.4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34E21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0 (0.92, 1.32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D352A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6 (1.04, 1.2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1745C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89, 1.12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DC02F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69748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91, 1.10)</w:t>
            </w:r>
          </w:p>
        </w:tc>
      </w:tr>
      <w:tr w:rsidR="00C617A9" w:rsidRPr="00C617A9" w14:paraId="6620F0A6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D0BC92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8316DE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23DB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6668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91D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1 (0.93, 1.10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1190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2 (0.96, 1.3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AD07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3 (0.88, 1.21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CC07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3 (1.03, 1.2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0A7D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90, 1.10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4B52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7952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91, 1.10)</w:t>
            </w:r>
          </w:p>
        </w:tc>
      </w:tr>
      <w:tr w:rsidR="00C617A9" w:rsidRPr="00C617A9" w14:paraId="3ED69C1A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8BCEC1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2BA1BC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C7761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09DB9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3A398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1 (0.93, 1.10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BCB0E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75, 1.1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DB59B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0 (0.72, 1.11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0EC75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8 (0.95, 1.2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01E4A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7, 1.12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AD3C7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F5C01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91, 1.10)</w:t>
            </w:r>
          </w:p>
        </w:tc>
      </w:tr>
      <w:tr w:rsidR="00C617A9" w:rsidRPr="00C617A9" w14:paraId="22911993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A2F78C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A3A79D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FE78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1B3A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7 (1.08, 1.2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6F64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1 (0.93, 1.10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3A48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76 (0.55, 1.0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B2CC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78 (0.56, 1.10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28DF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3 (0.85, 1.2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C058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0, 1.18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D07F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7C5E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0 (0.91, 1.10)</w:t>
            </w:r>
          </w:p>
        </w:tc>
      </w:tr>
      <w:tr w:rsidR="00C617A9" w:rsidRPr="00C617A9" w14:paraId="6E5160B6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338ED54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98B31A" w14:textId="77777777" w:rsidR="00C617A9" w:rsidRPr="00C617A9" w:rsidRDefault="00C617A9" w:rsidP="00C61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BMI 30+ vs HW</w:t>
            </w: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1BA9A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48A1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9 (1.25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6C1EF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9 (1.34, 1.66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EC759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80 (1.61, 2.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67305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79 (1.61, 1.99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B64C5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81 (1.66, 1.9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9AFA5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83 (1.67, 2.00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83EFC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3 (1.35, 1.7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92299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9 (1.40, 1.80)</w:t>
            </w:r>
          </w:p>
        </w:tc>
      </w:tr>
      <w:tr w:rsidR="00C617A9" w:rsidRPr="00C617A9" w14:paraId="292509A4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2F8196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7FC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6E7E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C923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8 (1.25, 1.5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2326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8, 1.56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38A6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72 (1.56, 1.8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08E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70 (1.55, 1.87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B318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71 (1.58, 1.8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755B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72 (1.58, 1.86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F3EB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31, 1.6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6D7E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2 (1.36, 1.71)</w:t>
            </w:r>
          </w:p>
        </w:tc>
      </w:tr>
      <w:tr w:rsidR="00C617A9" w:rsidRPr="00C617A9" w14:paraId="640ABBCC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CEF9AD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0D4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F1565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899FD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4 (1.21, 1.4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C503E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8 (1.15, 1.41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33426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7 (1.42, 1.7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875DE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4 (1.39, 1.69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2B5E9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3 (1.41, 1.67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D956C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52 (1.39, 1.65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E2A41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6 (1.20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BD44F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0 (1.24, 1.59)</w:t>
            </w:r>
          </w:p>
        </w:tc>
      </w:tr>
      <w:tr w:rsidR="00C617A9" w:rsidRPr="00C617A9" w14:paraId="646C3525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AD370A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887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D50F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7B53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1 (1.13, 1.5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02CF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5 (1.00, 1.33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9D0B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3 (1.26, 1.6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956F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9 (1.22, 1.58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A5B6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7 (1.22, 1.5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1938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4 (1.19, 1.50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5675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6 (1.06, 1.50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AC24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9 (1.09, 1.53)</w:t>
            </w:r>
          </w:p>
        </w:tc>
      </w:tr>
      <w:tr w:rsidR="00C617A9" w:rsidRPr="00C617A9" w14:paraId="3C2AEEF6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263FC95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ESR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2D4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02D83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2E59F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8 (1.19, 1.3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3EA01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6, 1.34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915FA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4 (1.34, 1.5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0EC7A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7 (1.36, 1.58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0E50E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6 (1.37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424B5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8 (1.39, 1.58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52176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30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57FA5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9, 1.55)</w:t>
            </w:r>
          </w:p>
        </w:tc>
      </w:tr>
      <w:tr w:rsidR="00C617A9" w:rsidRPr="00C617A9" w14:paraId="7DB69F32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61E1EA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B750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4EDB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FBE4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8 (1.19, 1.3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4548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6, 1.34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BC6F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9 (1.30, 1.4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CB83C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1 (1.32, 1.51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4D31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1 (1.33, 1.4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274B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3 (1.36, 1.52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4713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30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8119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9, 1.55)</w:t>
            </w:r>
          </w:p>
        </w:tc>
      </w:tr>
      <w:tr w:rsidR="00C617A9" w:rsidRPr="00C617A9" w14:paraId="5C60F989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20631D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7F9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32A64F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23187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8 (1.19, 1.3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6E590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6, 1.34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5B676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9 (1.20, 1.3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9A6A8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1 (1.22, 1.40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F598F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1 (1.24, 1.3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FAAA2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34 (1.26, 1.42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5E734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30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7883B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9, 1.55)</w:t>
            </w:r>
          </w:p>
        </w:tc>
      </w:tr>
      <w:tr w:rsidR="00C617A9" w:rsidRPr="00C617A9" w14:paraId="69FFF04C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F51ED9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68A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C35C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87AE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8 (1.19, 1.3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F8E5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16, 1.34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46FB3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9 (1.08, 1.32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E2CE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1 (1.10, 1.34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D4B9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2 (1.12, 1.3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9F07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5 (1.15, 1.36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AF4C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30, 1.55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E21B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42 (1.29, 1.55)</w:t>
            </w:r>
          </w:p>
        </w:tc>
      </w:tr>
      <w:tr w:rsidR="00C617A9" w:rsidRPr="00C617A9" w14:paraId="2D0FD2F5" w14:textId="77777777" w:rsidTr="00C617A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B281C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A36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117B8A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BD1DC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85, 1.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2CEB9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5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56901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5 (0.97, 1.3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E3925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24 (1.05, 1.46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71B30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9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ECE4F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3 (0.93, 1.13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1882A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5990A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7)</w:t>
            </w:r>
          </w:p>
        </w:tc>
      </w:tr>
      <w:tr w:rsidR="00C617A9" w:rsidRPr="00C617A9" w14:paraId="719FC190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BB8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D83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CF22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34D1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85, 1.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038C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5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FF01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07 (0.92, 1.24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A26C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1.14 (0.99, 1.33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E6F4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4 (0.85, 1.0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F6EC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7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9916B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CC0DE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7)</w:t>
            </w:r>
          </w:p>
        </w:tc>
      </w:tr>
      <w:tr w:rsidR="00C617A9" w:rsidRPr="00C617A9" w14:paraId="7C1C3B71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A50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DC3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144DC6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F88150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85, 1.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85D8D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5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DC96D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75, 1.1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93445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0, 1.21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B1AB1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85 (0.76, 0.96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FCE03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0 (0.79, 1.01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31FEB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0655F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7)</w:t>
            </w:r>
          </w:p>
        </w:tc>
      </w:tr>
      <w:tr w:rsidR="00C617A9" w:rsidRPr="00C617A9" w14:paraId="2B420067" w14:textId="77777777" w:rsidTr="00C617A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5B0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1AD9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8C19D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8622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2 (0.85, 1.01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A3BE7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5)</w:t>
            </w:r>
          </w:p>
        </w:tc>
        <w:tc>
          <w:tcPr>
            <w:tcW w:w="146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8B63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79 (0.57, 1.0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2D451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84 (0.61, 1.16)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81B44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77 (0.64, 0.93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AD2A5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82 (0.68, 0.98)</w:t>
            </w:r>
          </w:p>
        </w:tc>
        <w:tc>
          <w:tcPr>
            <w:tcW w:w="14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00712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BEC38" w14:textId="77777777" w:rsidR="00C617A9" w:rsidRPr="00C617A9" w:rsidRDefault="00C617A9" w:rsidP="00C617A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17A9">
              <w:rPr>
                <w:rFonts w:eastAsia="Times New Roman" w:cs="Times New Roman"/>
                <w:color w:val="000000"/>
                <w:sz w:val="16"/>
                <w:szCs w:val="16"/>
              </w:rPr>
              <w:t>0.97 (0.89, 1.07)</w:t>
            </w:r>
          </w:p>
        </w:tc>
      </w:tr>
    </w:tbl>
    <w:p w14:paraId="1E164404" w14:textId="77777777" w:rsidR="00C617A9" w:rsidRPr="004535A8" w:rsidRDefault="00C617A9" w:rsidP="00C617A9">
      <w:pPr>
        <w:pStyle w:val="Heading1"/>
        <w:rPr>
          <w:noProof/>
          <w:sz w:val="16"/>
          <w:szCs w:val="16"/>
        </w:rPr>
      </w:pPr>
      <w:r w:rsidRPr="004535A8">
        <w:rPr>
          <w:noProof/>
          <w:sz w:val="16"/>
          <w:szCs w:val="16"/>
          <w:vertAlign w:val="superscript"/>
        </w:rPr>
        <w:t>1</w:t>
      </w:r>
      <w:r>
        <w:rPr>
          <w:noProof/>
          <w:sz w:val="16"/>
          <w:szCs w:val="16"/>
        </w:rPr>
        <w:t>A</w:t>
      </w:r>
      <w:r w:rsidRPr="004535A8">
        <w:rPr>
          <w:noProof/>
          <w:sz w:val="16"/>
          <w:szCs w:val="16"/>
        </w:rPr>
        <w:t>ll adjusted models include age at baseline, gender, race, ethnicity, Elixhause Score (0,&gt;0), time-dependent biologic, and any corticosteroid use. Models for UC diagnoses also adjusted for any 5-ASA us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617A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C3903" w14:textId="77777777" w:rsidR="004D12DE" w:rsidRDefault="004D12DE" w:rsidP="00117666">
      <w:pPr>
        <w:spacing w:after="0"/>
      </w:pPr>
      <w:r>
        <w:separator/>
      </w:r>
    </w:p>
  </w:endnote>
  <w:endnote w:type="continuationSeparator" w:id="0">
    <w:p w14:paraId="0FB0DF58" w14:textId="77777777" w:rsidR="004D12DE" w:rsidRDefault="004D12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12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12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12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12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12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12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B8939" w14:textId="77777777" w:rsidR="004D12DE" w:rsidRDefault="004D12DE" w:rsidP="00117666">
      <w:pPr>
        <w:spacing w:after="0"/>
      </w:pPr>
      <w:r>
        <w:separator/>
      </w:r>
    </w:p>
  </w:footnote>
  <w:footnote w:type="continuationSeparator" w:id="0">
    <w:p w14:paraId="05A3A60B" w14:textId="77777777" w:rsidR="004D12DE" w:rsidRDefault="004D12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D12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D12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62690661" name="Picture 66269066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12DE"/>
    <w:rsid w:val="00517A89"/>
    <w:rsid w:val="005250F2"/>
    <w:rsid w:val="00593EEA"/>
    <w:rsid w:val="005A5EEE"/>
    <w:rsid w:val="005D6E7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17A9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wacimagecontainer">
    <w:name w:val="wacimagecontainer"/>
    <w:basedOn w:val="DefaultParagraphFont"/>
    <w:rsid w:val="00C61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aa9549-3bcd-4b5f-9730-510d1fbcd08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2D5A62990FE84E8AD8F37FB89B47B2" ma:contentTypeVersion="10" ma:contentTypeDescription="Create a new document." ma:contentTypeScope="" ma:versionID="ac7cccb96eac04bf8dc41ee33c9d2bdf">
  <xsd:schema xmlns:xsd="http://www.w3.org/2001/XMLSchema" xmlns:xs="http://www.w3.org/2001/XMLSchema" xmlns:p="http://schemas.microsoft.com/office/2006/metadata/properties" xmlns:ns3="3faa9549-3bcd-4b5f-9730-510d1fbcd08b" targetNamespace="http://schemas.microsoft.com/office/2006/metadata/properties" ma:root="true" ma:fieldsID="eae789fe90b32c6856d1117848228ee9" ns3:_="">
    <xsd:import namespace="3faa9549-3bcd-4b5f-9730-510d1fbcd0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LengthInSecond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a9549-3bcd-4b5f-9730-510d1fbcd0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3faa9549-3bcd-4b5f-9730-510d1fbcd08b"/>
  </ds:schemaRefs>
</ds:datastoreItem>
</file>

<file path=customXml/itemProps4.xml><?xml version="1.0" encoding="utf-8"?>
<ds:datastoreItem xmlns:ds="http://schemas.openxmlformats.org/officeDocument/2006/customXml" ds:itemID="{6D341D2C-B7EF-4F6A-8720-FB1365659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aa9549-3bcd-4b5f-9730-510d1fbcd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98</Words>
  <Characters>3817</Characters>
  <Application>Microsoft Office Word</Application>
  <DocSecurity>0</DocSecurity>
  <Lines>8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en Shields</cp:lastModifiedBy>
  <cp:revision>2</cp:revision>
  <cp:lastPrinted>2013-10-03T12:51:00Z</cp:lastPrinted>
  <dcterms:created xsi:type="dcterms:W3CDTF">2026-04-09T20:00:00Z</dcterms:created>
  <dcterms:modified xsi:type="dcterms:W3CDTF">2026-04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2D5A62990FE84E8AD8F37FB89B47B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